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5232CECB" w14:textId="5F2B22BF" w:rsidR="00B62375" w:rsidRDefault="00B62375" w:rsidP="00B62375">
      <w:pPr>
        <w:pStyle w:val="normal0"/>
        <w:rPr>
          <w:sz w:val="24"/>
          <w:szCs w:val="24"/>
        </w:rPr>
      </w:pPr>
    </w:p>
    <w:tbl>
      <w:tblPr>
        <w:tblW w:w="9100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055"/>
        <w:gridCol w:w="1655"/>
        <w:gridCol w:w="1725"/>
        <w:gridCol w:w="2505"/>
        <w:gridCol w:w="990"/>
        <w:gridCol w:w="1170"/>
      </w:tblGrid>
      <w:tr w:rsidR="005E3B33" w:rsidRPr="005E3B33" w14:paraId="067B8F1C" w14:textId="77777777" w:rsidTr="000C7281">
        <w:trPr>
          <w:trHeight w:val="320"/>
        </w:trPr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14:paraId="2442BFEA" w14:textId="77777777" w:rsid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istance</w:t>
            </w:r>
          </w:p>
          <w:p w14:paraId="669759FF" w14:textId="2FC93F63" w:rsidR="000C7281" w:rsidRPr="005E3B33" w:rsidRDefault="000C7281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14:paraId="57648A31" w14:textId="2E2388C5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Location</w:t>
            </w:r>
            <w:r w:rsidR="000C7281">
              <w:rPr>
                <w:rFonts w:eastAsia="Times New Roman" w:cs="Times New Roman"/>
                <w:sz w:val="24"/>
                <w:szCs w:val="24"/>
              </w:rPr>
              <w:t xml:space="preserve"> T</w:t>
            </w:r>
            <w:r w:rsidRPr="005E3B33">
              <w:rPr>
                <w:rFonts w:eastAsia="Times New Roman" w:cs="Times New Roman"/>
                <w:sz w:val="24"/>
                <w:szCs w:val="24"/>
              </w:rPr>
              <w:t>ested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14:paraId="09BCEE28" w14:textId="77777777" w:rsidR="000C7281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Samples</w:t>
            </w:r>
          </w:p>
          <w:p w14:paraId="47164B9F" w14:textId="0023E981" w:rsidR="005E3B33" w:rsidRPr="005E3B33" w:rsidRDefault="000C7281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T</w:t>
            </w:r>
            <w:r w:rsidR="005E3B33" w:rsidRPr="005E3B33">
              <w:rPr>
                <w:rFonts w:eastAsia="Times New Roman" w:cs="Times New Roman"/>
                <w:sz w:val="24"/>
                <w:szCs w:val="24"/>
              </w:rPr>
              <w:t>ested</w:t>
            </w:r>
          </w:p>
        </w:tc>
        <w:tc>
          <w:tcPr>
            <w:tcW w:w="25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14:paraId="633FD1B4" w14:textId="77777777" w:rsidR="000C7281" w:rsidRDefault="005E3B33" w:rsidP="000C72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Test</w:t>
            </w:r>
            <w:r w:rsidR="000C7281">
              <w:rPr>
                <w:rFonts w:eastAsia="Times New Roman" w:cs="Times New Roman"/>
                <w:sz w:val="24"/>
                <w:szCs w:val="24"/>
              </w:rPr>
              <w:t xml:space="preserve"> </w:t>
            </w:r>
          </w:p>
          <w:p w14:paraId="3D5FFA17" w14:textId="225CCDA5" w:rsidR="005E3B33" w:rsidRPr="005E3B33" w:rsidRDefault="000C7281" w:rsidP="000C72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Typ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14:paraId="260A0A57" w14:textId="5C165E33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Anosim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R</w:t>
            </w:r>
            <w:r w:rsidR="00421F27">
              <w:rPr>
                <w:rFonts w:eastAsia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EECE1"/>
            <w:noWrap/>
            <w:vAlign w:val="bottom"/>
            <w:hideMark/>
          </w:tcPr>
          <w:p w14:paraId="6EBAE161" w14:textId="77777777" w:rsidR="00421F27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Anosim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</w:t>
            </w:r>
          </w:p>
          <w:p w14:paraId="6A3B781B" w14:textId="500A68DE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i/>
                <w:iCs/>
                <w:sz w:val="24"/>
                <w:szCs w:val="24"/>
              </w:rPr>
              <w:t>P</w:t>
            </w:r>
            <w:bookmarkStart w:id="0" w:name="_GoBack"/>
            <w:bookmarkEnd w:id="0"/>
            <w:r w:rsidR="00421F27">
              <w:rPr>
                <w:rFonts w:eastAsia="Times New Roman" w:cs="Times New Roman"/>
                <w:sz w:val="24"/>
                <w:szCs w:val="24"/>
              </w:rPr>
              <w:t>-</w:t>
            </w:r>
            <w:r w:rsidRPr="005E3B33">
              <w:rPr>
                <w:rFonts w:eastAsia="Times New Roman" w:cs="Times New Roman"/>
                <w:sz w:val="24"/>
                <w:szCs w:val="24"/>
              </w:rPr>
              <w:t>value</w:t>
            </w:r>
          </w:p>
        </w:tc>
      </w:tr>
      <w:tr w:rsidR="005E3B33" w:rsidRPr="005E3B33" w14:paraId="3B686962" w14:textId="77777777" w:rsidTr="000C7281">
        <w:trPr>
          <w:trHeight w:val="600"/>
        </w:trPr>
        <w:tc>
          <w:tcPr>
            <w:tcW w:w="10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DCD8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WU</w:t>
            </w:r>
          </w:p>
        </w:tc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22BB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's chuff</w:t>
            </w:r>
          </w:p>
        </w:tc>
        <w:tc>
          <w:tcPr>
            <w:tcW w:w="17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075F16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s Group A onl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7B246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Samples before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while taking probiotics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EF4C1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07B56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275</w:t>
            </w:r>
          </w:p>
        </w:tc>
      </w:tr>
      <w:tr w:rsidR="005E3B33" w:rsidRPr="005E3B33" w14:paraId="4C2734E5" w14:textId="77777777" w:rsidTr="000C7281">
        <w:trPr>
          <w:trHeight w:val="600"/>
        </w:trPr>
        <w:tc>
          <w:tcPr>
            <w:tcW w:w="10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B7F5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WU</w:t>
            </w:r>
          </w:p>
        </w:tc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064D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's rectum</w:t>
            </w:r>
          </w:p>
        </w:tc>
        <w:tc>
          <w:tcPr>
            <w:tcW w:w="17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B78B6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s Group A onl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2B58F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Samples before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while taking probiotics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C07D1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64D4A0BC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color w:val="9C0006"/>
                <w:sz w:val="24"/>
                <w:szCs w:val="24"/>
              </w:rPr>
              <w:t>0.001</w:t>
            </w:r>
          </w:p>
        </w:tc>
      </w:tr>
      <w:tr w:rsidR="005E3B33" w:rsidRPr="005E3B33" w14:paraId="1D7B2D21" w14:textId="77777777" w:rsidTr="000C7281">
        <w:trPr>
          <w:trHeight w:val="620"/>
        </w:trPr>
        <w:tc>
          <w:tcPr>
            <w:tcW w:w="10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524EA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WU</w:t>
            </w:r>
          </w:p>
        </w:tc>
        <w:tc>
          <w:tcPr>
            <w:tcW w:w="16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5D1D2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's skin</w:t>
            </w:r>
          </w:p>
        </w:tc>
        <w:tc>
          <w:tcPr>
            <w:tcW w:w="17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F0A3C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s Group A only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44841F7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Samples before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while taking probiotics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773FA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55C91017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color w:val="9C0006"/>
                <w:sz w:val="24"/>
                <w:szCs w:val="24"/>
              </w:rPr>
              <w:t>0.001</w:t>
            </w:r>
          </w:p>
        </w:tc>
      </w:tr>
      <w:tr w:rsidR="005E3B33" w:rsidRPr="005E3B33" w14:paraId="21939422" w14:textId="77777777" w:rsidTr="000C7281">
        <w:trPr>
          <w:trHeight w:val="600"/>
        </w:trPr>
        <w:tc>
          <w:tcPr>
            <w:tcW w:w="10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F1E9C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WU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156C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's chuff</w:t>
            </w:r>
          </w:p>
        </w:tc>
        <w:tc>
          <w:tcPr>
            <w:tcW w:w="17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0A668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s Group B onl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C92E9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Samples before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while taking probiotics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CD826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D0C09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271</w:t>
            </w:r>
          </w:p>
        </w:tc>
      </w:tr>
      <w:tr w:rsidR="005E3B33" w:rsidRPr="005E3B33" w14:paraId="534ED08D" w14:textId="77777777" w:rsidTr="000C7281">
        <w:trPr>
          <w:trHeight w:val="600"/>
        </w:trPr>
        <w:tc>
          <w:tcPr>
            <w:tcW w:w="10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68E2E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WU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4C88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's rectum</w:t>
            </w:r>
          </w:p>
        </w:tc>
        <w:tc>
          <w:tcPr>
            <w:tcW w:w="17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9E4BB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s Group B onl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8C648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Samples before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while taking probiotics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B84A9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377D0C54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color w:val="9C0006"/>
                <w:sz w:val="24"/>
                <w:szCs w:val="24"/>
              </w:rPr>
              <w:t>0.011</w:t>
            </w:r>
          </w:p>
        </w:tc>
      </w:tr>
      <w:tr w:rsidR="005E3B33" w:rsidRPr="005E3B33" w14:paraId="1AAB4375" w14:textId="77777777" w:rsidTr="000C7281">
        <w:trPr>
          <w:trHeight w:val="620"/>
        </w:trPr>
        <w:tc>
          <w:tcPr>
            <w:tcW w:w="10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3897E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WU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E5933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's skin</w:t>
            </w:r>
          </w:p>
        </w:tc>
        <w:tc>
          <w:tcPr>
            <w:tcW w:w="17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0DCBB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s Group B only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BF0DEA8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Samples before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while taking probiotics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A9C16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7062D5A6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color w:val="9C0006"/>
                <w:sz w:val="24"/>
                <w:szCs w:val="24"/>
              </w:rPr>
              <w:t>0.004</w:t>
            </w:r>
          </w:p>
        </w:tc>
      </w:tr>
      <w:tr w:rsidR="005E3B33" w:rsidRPr="005E3B33" w14:paraId="12993757" w14:textId="77777777" w:rsidTr="000C7281">
        <w:trPr>
          <w:trHeight w:val="600"/>
        </w:trPr>
        <w:tc>
          <w:tcPr>
            <w:tcW w:w="10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A69D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WU</w:t>
            </w:r>
          </w:p>
        </w:tc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F96F9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Ai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FA24E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All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6247A1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Samples before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while taking probioti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62B54B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54D1E05D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color w:val="9C0006"/>
                <w:sz w:val="24"/>
                <w:szCs w:val="24"/>
              </w:rPr>
              <w:t>0.014</w:t>
            </w:r>
          </w:p>
        </w:tc>
      </w:tr>
      <w:tr w:rsidR="005E3B33" w:rsidRPr="005E3B33" w14:paraId="3C8D9476" w14:textId="77777777" w:rsidTr="000C7281">
        <w:trPr>
          <w:trHeight w:val="600"/>
        </w:trPr>
        <w:tc>
          <w:tcPr>
            <w:tcW w:w="10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B922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WU</w:t>
            </w:r>
          </w:p>
        </w:tc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870D7E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D60D6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All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189EDA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Samples before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while taking probioti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2D202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F7524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547</w:t>
            </w:r>
          </w:p>
        </w:tc>
      </w:tr>
      <w:tr w:rsidR="005E3B33" w:rsidRPr="005E3B33" w14:paraId="070D132D" w14:textId="77777777" w:rsidTr="000C7281">
        <w:trPr>
          <w:trHeight w:val="600"/>
        </w:trPr>
        <w:tc>
          <w:tcPr>
            <w:tcW w:w="10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370E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WU</w:t>
            </w:r>
          </w:p>
        </w:tc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DD2CC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Human's han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CDD95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All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BD988A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Samples before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while taking probioti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19FE8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5FB03C7B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color w:val="9C0006"/>
                <w:sz w:val="24"/>
                <w:szCs w:val="24"/>
              </w:rPr>
              <w:t>0.003</w:t>
            </w:r>
          </w:p>
        </w:tc>
      </w:tr>
      <w:tr w:rsidR="005E3B33" w:rsidRPr="005E3B33" w14:paraId="693E0DC8" w14:textId="77777777" w:rsidTr="000C7281">
        <w:trPr>
          <w:trHeight w:val="600"/>
        </w:trPr>
        <w:tc>
          <w:tcPr>
            <w:tcW w:w="10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6CAF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WU</w:t>
            </w:r>
          </w:p>
        </w:tc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7260E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Human's nos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BAE92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All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B4D575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Samples before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while taking probioti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DA8BE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46EF668D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color w:val="9C0006"/>
                <w:sz w:val="24"/>
                <w:szCs w:val="24"/>
              </w:rPr>
              <w:t>0.003</w:t>
            </w:r>
          </w:p>
        </w:tc>
      </w:tr>
      <w:tr w:rsidR="005E3B33" w:rsidRPr="005E3B33" w14:paraId="34FABA14" w14:textId="77777777" w:rsidTr="000C7281">
        <w:trPr>
          <w:trHeight w:val="620"/>
        </w:trPr>
        <w:tc>
          <w:tcPr>
            <w:tcW w:w="10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39457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WU</w:t>
            </w:r>
          </w:p>
        </w:tc>
        <w:tc>
          <w:tcPr>
            <w:tcW w:w="16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E898B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FA5AF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All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342515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Samples before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while taking probiotic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F6FCB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09E6F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347</w:t>
            </w:r>
          </w:p>
        </w:tc>
      </w:tr>
      <w:tr w:rsidR="005E3B33" w:rsidRPr="005E3B33" w14:paraId="0F8D4EFF" w14:textId="77777777" w:rsidTr="000C7281">
        <w:trPr>
          <w:trHeight w:val="600"/>
        </w:trPr>
        <w:tc>
          <w:tcPr>
            <w:tcW w:w="10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5C1F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WU</w:t>
            </w:r>
          </w:p>
        </w:tc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D659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's chuff</w:t>
            </w:r>
          </w:p>
        </w:tc>
        <w:tc>
          <w:tcPr>
            <w:tcW w:w="17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E6D9F0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All before taking probiotic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3C293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Group A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Group B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C5AF1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6F89ABB6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color w:val="9C0006"/>
                <w:sz w:val="24"/>
                <w:szCs w:val="24"/>
              </w:rPr>
              <w:t>0.001</w:t>
            </w:r>
          </w:p>
        </w:tc>
      </w:tr>
      <w:tr w:rsidR="005E3B33" w:rsidRPr="005E3B33" w14:paraId="28A34034" w14:textId="77777777" w:rsidTr="000C7281">
        <w:trPr>
          <w:trHeight w:val="600"/>
        </w:trPr>
        <w:tc>
          <w:tcPr>
            <w:tcW w:w="10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3313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WU</w:t>
            </w:r>
          </w:p>
        </w:tc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40B6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's rectum</w:t>
            </w:r>
          </w:p>
        </w:tc>
        <w:tc>
          <w:tcPr>
            <w:tcW w:w="17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1F53AC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All before taking probiotic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9A0E4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Group A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Group B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DEF2C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10CD2223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color w:val="9C0006"/>
                <w:sz w:val="24"/>
                <w:szCs w:val="24"/>
              </w:rPr>
              <w:t>0.001</w:t>
            </w:r>
          </w:p>
        </w:tc>
      </w:tr>
      <w:tr w:rsidR="005E3B33" w:rsidRPr="005E3B33" w14:paraId="1B8C78BB" w14:textId="77777777" w:rsidTr="000C7281">
        <w:trPr>
          <w:trHeight w:val="620"/>
        </w:trPr>
        <w:tc>
          <w:tcPr>
            <w:tcW w:w="10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2DA2B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WU</w:t>
            </w:r>
          </w:p>
        </w:tc>
        <w:tc>
          <w:tcPr>
            <w:tcW w:w="16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85DD7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's skin</w:t>
            </w:r>
          </w:p>
        </w:tc>
        <w:tc>
          <w:tcPr>
            <w:tcW w:w="17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94E01D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All before taking probiotics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669EAA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Group A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Group B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1A956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A3052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112</w:t>
            </w:r>
          </w:p>
        </w:tc>
      </w:tr>
      <w:tr w:rsidR="005E3B33" w:rsidRPr="005E3B33" w14:paraId="61CD27F4" w14:textId="77777777" w:rsidTr="000C7281">
        <w:trPr>
          <w:trHeight w:val="600"/>
        </w:trPr>
        <w:tc>
          <w:tcPr>
            <w:tcW w:w="10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6796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WU</w:t>
            </w:r>
          </w:p>
        </w:tc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D489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's chuff</w:t>
            </w:r>
          </w:p>
        </w:tc>
        <w:tc>
          <w:tcPr>
            <w:tcW w:w="17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F06D1A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All while taking probiotic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65669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Group A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Group B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DDD6D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3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7FA46BEC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color w:val="9C0006"/>
                <w:sz w:val="24"/>
                <w:szCs w:val="24"/>
              </w:rPr>
              <w:t>0.001</w:t>
            </w:r>
          </w:p>
        </w:tc>
      </w:tr>
      <w:tr w:rsidR="005E3B33" w:rsidRPr="005E3B33" w14:paraId="7F83DAC6" w14:textId="77777777" w:rsidTr="000C7281">
        <w:trPr>
          <w:trHeight w:val="600"/>
        </w:trPr>
        <w:tc>
          <w:tcPr>
            <w:tcW w:w="10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B926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WU</w:t>
            </w:r>
          </w:p>
        </w:tc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A3CC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's rectum</w:t>
            </w:r>
          </w:p>
        </w:tc>
        <w:tc>
          <w:tcPr>
            <w:tcW w:w="17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699D67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All while taking probiotic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85F84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Group A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Group B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548C2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0CC51358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color w:val="9C0006"/>
                <w:sz w:val="24"/>
                <w:szCs w:val="24"/>
              </w:rPr>
              <w:t>0.001</w:t>
            </w:r>
          </w:p>
        </w:tc>
      </w:tr>
      <w:tr w:rsidR="005E3B33" w:rsidRPr="005E3B33" w14:paraId="5D7A7738" w14:textId="77777777" w:rsidTr="000C7281">
        <w:trPr>
          <w:trHeight w:val="620"/>
        </w:trPr>
        <w:tc>
          <w:tcPr>
            <w:tcW w:w="10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CECE6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WU</w:t>
            </w:r>
          </w:p>
        </w:tc>
        <w:tc>
          <w:tcPr>
            <w:tcW w:w="16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8D68B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's skin</w:t>
            </w:r>
          </w:p>
        </w:tc>
        <w:tc>
          <w:tcPr>
            <w:tcW w:w="17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DB8C08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All while taking probiotics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D97E5C0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Group A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Group B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5BE3B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5F6FC236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color w:val="9C0006"/>
                <w:sz w:val="24"/>
                <w:szCs w:val="24"/>
              </w:rPr>
              <w:t>0.015</w:t>
            </w:r>
          </w:p>
        </w:tc>
      </w:tr>
      <w:tr w:rsidR="005E3B33" w:rsidRPr="005E3B33" w14:paraId="4C412615" w14:textId="77777777" w:rsidTr="000C7281">
        <w:trPr>
          <w:trHeight w:val="600"/>
        </w:trPr>
        <w:tc>
          <w:tcPr>
            <w:tcW w:w="10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84DF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UWU</w:t>
            </w:r>
          </w:p>
        </w:tc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3D93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's chuff</w:t>
            </w:r>
          </w:p>
        </w:tc>
        <w:tc>
          <w:tcPr>
            <w:tcW w:w="17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0ECB8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s Group A onl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63126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Samples before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while taking probiotics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864A1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4F996EEC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color w:val="9C0006"/>
                <w:sz w:val="24"/>
                <w:szCs w:val="24"/>
              </w:rPr>
              <w:t>0.001</w:t>
            </w:r>
          </w:p>
        </w:tc>
      </w:tr>
      <w:tr w:rsidR="005E3B33" w:rsidRPr="005E3B33" w14:paraId="415A9286" w14:textId="77777777" w:rsidTr="000C7281">
        <w:trPr>
          <w:trHeight w:val="600"/>
        </w:trPr>
        <w:tc>
          <w:tcPr>
            <w:tcW w:w="10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BF01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lastRenderedPageBreak/>
              <w:t>UWU</w:t>
            </w:r>
          </w:p>
        </w:tc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7F3A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's rectum</w:t>
            </w:r>
          </w:p>
        </w:tc>
        <w:tc>
          <w:tcPr>
            <w:tcW w:w="17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7A344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s Group A onl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F67AE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Samples before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while taking probiotics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96157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53C82C5B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color w:val="9C0006"/>
                <w:sz w:val="24"/>
                <w:szCs w:val="24"/>
              </w:rPr>
              <w:t>0.001</w:t>
            </w:r>
          </w:p>
        </w:tc>
      </w:tr>
      <w:tr w:rsidR="005E3B33" w:rsidRPr="005E3B33" w14:paraId="3834B661" w14:textId="77777777" w:rsidTr="000C7281">
        <w:trPr>
          <w:trHeight w:val="620"/>
        </w:trPr>
        <w:tc>
          <w:tcPr>
            <w:tcW w:w="10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3F4FF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UWU</w:t>
            </w:r>
          </w:p>
        </w:tc>
        <w:tc>
          <w:tcPr>
            <w:tcW w:w="16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ABE10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's skin</w:t>
            </w:r>
          </w:p>
        </w:tc>
        <w:tc>
          <w:tcPr>
            <w:tcW w:w="17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A6D71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s Group A only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C7544D1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Samples before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while taking probiotics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DEBAE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71A73F4F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color w:val="9C0006"/>
                <w:sz w:val="24"/>
                <w:szCs w:val="24"/>
              </w:rPr>
              <w:t>0.001</w:t>
            </w:r>
          </w:p>
        </w:tc>
      </w:tr>
      <w:tr w:rsidR="005E3B33" w:rsidRPr="005E3B33" w14:paraId="6640F6F8" w14:textId="77777777" w:rsidTr="000C7281">
        <w:trPr>
          <w:trHeight w:val="600"/>
        </w:trPr>
        <w:tc>
          <w:tcPr>
            <w:tcW w:w="10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58AAB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UWU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9D62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's chuff</w:t>
            </w:r>
          </w:p>
        </w:tc>
        <w:tc>
          <w:tcPr>
            <w:tcW w:w="17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39B96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s Group B onl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47AF2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Samples before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while taking probiotics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D6B42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1038988C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color w:val="9C0006"/>
                <w:sz w:val="24"/>
                <w:szCs w:val="24"/>
              </w:rPr>
              <w:t>0.001</w:t>
            </w:r>
          </w:p>
        </w:tc>
      </w:tr>
      <w:tr w:rsidR="005E3B33" w:rsidRPr="005E3B33" w14:paraId="4CEF9164" w14:textId="77777777" w:rsidTr="000C7281">
        <w:trPr>
          <w:trHeight w:val="600"/>
        </w:trPr>
        <w:tc>
          <w:tcPr>
            <w:tcW w:w="10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F6634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UWU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B820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's rectum</w:t>
            </w:r>
          </w:p>
        </w:tc>
        <w:tc>
          <w:tcPr>
            <w:tcW w:w="17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4784B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s Group B onl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7B8D3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Samples before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while taking probiotics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A5FDA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51FC08EF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color w:val="9C0006"/>
                <w:sz w:val="24"/>
                <w:szCs w:val="24"/>
              </w:rPr>
              <w:t>0.001</w:t>
            </w:r>
          </w:p>
        </w:tc>
      </w:tr>
      <w:tr w:rsidR="005E3B33" w:rsidRPr="005E3B33" w14:paraId="2AD20F88" w14:textId="77777777" w:rsidTr="000C7281">
        <w:trPr>
          <w:trHeight w:val="620"/>
        </w:trPr>
        <w:tc>
          <w:tcPr>
            <w:tcW w:w="10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977A1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UWU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F2E36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's skin</w:t>
            </w:r>
          </w:p>
        </w:tc>
        <w:tc>
          <w:tcPr>
            <w:tcW w:w="17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C957A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s Group B only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7F2436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Samples before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while taking probiotics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D22FB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5453B84C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color w:val="9C0006"/>
                <w:sz w:val="24"/>
                <w:szCs w:val="24"/>
              </w:rPr>
              <w:t>0.001</w:t>
            </w:r>
          </w:p>
        </w:tc>
      </w:tr>
      <w:tr w:rsidR="005E3B33" w:rsidRPr="005E3B33" w14:paraId="2C740FEA" w14:textId="77777777" w:rsidTr="000C7281">
        <w:trPr>
          <w:trHeight w:val="600"/>
        </w:trPr>
        <w:tc>
          <w:tcPr>
            <w:tcW w:w="10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98AA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UWU</w:t>
            </w:r>
          </w:p>
        </w:tc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F9DCE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Ai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5BED4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All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B6A06F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Samples before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while taking probioti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59EDD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591C4446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color w:val="9C0006"/>
                <w:sz w:val="24"/>
                <w:szCs w:val="24"/>
              </w:rPr>
              <w:t>0.006</w:t>
            </w:r>
          </w:p>
        </w:tc>
      </w:tr>
      <w:tr w:rsidR="005E3B33" w:rsidRPr="005E3B33" w14:paraId="32DC1DAB" w14:textId="77777777" w:rsidTr="000C7281">
        <w:trPr>
          <w:trHeight w:val="600"/>
        </w:trPr>
        <w:tc>
          <w:tcPr>
            <w:tcW w:w="10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5FB7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UWU</w:t>
            </w:r>
          </w:p>
        </w:tc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BFC45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99C898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All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B14DC7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Samples before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while taking probioti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1ADF9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C0BC3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207</w:t>
            </w:r>
          </w:p>
        </w:tc>
      </w:tr>
      <w:tr w:rsidR="005E3B33" w:rsidRPr="005E3B33" w14:paraId="09532689" w14:textId="77777777" w:rsidTr="000C7281">
        <w:trPr>
          <w:trHeight w:val="600"/>
        </w:trPr>
        <w:tc>
          <w:tcPr>
            <w:tcW w:w="10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FD44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UWU</w:t>
            </w:r>
          </w:p>
        </w:tc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2F2DE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Human's han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C0E54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All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AEAAFF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Samples before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while taking probioti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2C37E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7E727DDB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color w:val="9C0006"/>
                <w:sz w:val="24"/>
                <w:szCs w:val="24"/>
              </w:rPr>
              <w:t>0.001</w:t>
            </w:r>
          </w:p>
        </w:tc>
      </w:tr>
      <w:tr w:rsidR="005E3B33" w:rsidRPr="005E3B33" w14:paraId="3D3EDB86" w14:textId="77777777" w:rsidTr="000C7281">
        <w:trPr>
          <w:trHeight w:val="600"/>
        </w:trPr>
        <w:tc>
          <w:tcPr>
            <w:tcW w:w="10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FF81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UWU</w:t>
            </w:r>
          </w:p>
        </w:tc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BD85E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Human's nos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88C8E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All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74E78C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Samples before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while taking probioti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3B608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06CB3863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color w:val="9C0006"/>
                <w:sz w:val="24"/>
                <w:szCs w:val="24"/>
              </w:rPr>
              <w:t>0.001</w:t>
            </w:r>
          </w:p>
        </w:tc>
      </w:tr>
      <w:tr w:rsidR="005E3B33" w:rsidRPr="005E3B33" w14:paraId="6F542DBF" w14:textId="77777777" w:rsidTr="000C7281">
        <w:trPr>
          <w:trHeight w:val="620"/>
        </w:trPr>
        <w:tc>
          <w:tcPr>
            <w:tcW w:w="10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867F1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UWU</w:t>
            </w:r>
          </w:p>
        </w:tc>
        <w:tc>
          <w:tcPr>
            <w:tcW w:w="16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84E3C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E2ACA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All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5C5CCD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Samples before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while taking probiotic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10102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709013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266</w:t>
            </w:r>
          </w:p>
        </w:tc>
      </w:tr>
      <w:tr w:rsidR="005E3B33" w:rsidRPr="005E3B33" w14:paraId="464DC5EA" w14:textId="77777777" w:rsidTr="000C7281">
        <w:trPr>
          <w:trHeight w:val="600"/>
        </w:trPr>
        <w:tc>
          <w:tcPr>
            <w:tcW w:w="10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FA8A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UWU</w:t>
            </w:r>
          </w:p>
        </w:tc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473D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's chuff</w:t>
            </w:r>
          </w:p>
        </w:tc>
        <w:tc>
          <w:tcPr>
            <w:tcW w:w="17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F4D776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All before taking probiotic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A9DB7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Group A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Group B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132C6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69859FBB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color w:val="9C0006"/>
                <w:sz w:val="24"/>
                <w:szCs w:val="24"/>
              </w:rPr>
              <w:t>0.001</w:t>
            </w:r>
          </w:p>
        </w:tc>
      </w:tr>
      <w:tr w:rsidR="005E3B33" w:rsidRPr="005E3B33" w14:paraId="30416E96" w14:textId="77777777" w:rsidTr="000C7281">
        <w:trPr>
          <w:trHeight w:val="600"/>
        </w:trPr>
        <w:tc>
          <w:tcPr>
            <w:tcW w:w="10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7AF3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UWU</w:t>
            </w:r>
          </w:p>
        </w:tc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870F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's rectum</w:t>
            </w:r>
          </w:p>
        </w:tc>
        <w:tc>
          <w:tcPr>
            <w:tcW w:w="17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8DD0890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All before taking probiotic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E6C68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Group A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Group B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1A16F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738AD605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color w:val="9C0006"/>
                <w:sz w:val="24"/>
                <w:szCs w:val="24"/>
              </w:rPr>
              <w:t>0.001</w:t>
            </w:r>
          </w:p>
        </w:tc>
      </w:tr>
      <w:tr w:rsidR="005E3B33" w:rsidRPr="005E3B33" w14:paraId="0B44A848" w14:textId="77777777" w:rsidTr="000C7281">
        <w:trPr>
          <w:trHeight w:val="620"/>
        </w:trPr>
        <w:tc>
          <w:tcPr>
            <w:tcW w:w="10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C4922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UWU</w:t>
            </w:r>
          </w:p>
        </w:tc>
        <w:tc>
          <w:tcPr>
            <w:tcW w:w="16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E729E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's skin</w:t>
            </w:r>
          </w:p>
        </w:tc>
        <w:tc>
          <w:tcPr>
            <w:tcW w:w="17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100C5D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All before taking probiotics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B71417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Group A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Group B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A9B0F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B6D15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095</w:t>
            </w:r>
          </w:p>
        </w:tc>
      </w:tr>
      <w:tr w:rsidR="005E3B33" w:rsidRPr="005E3B33" w14:paraId="438C1DF8" w14:textId="77777777" w:rsidTr="000C7281">
        <w:trPr>
          <w:trHeight w:val="600"/>
        </w:trPr>
        <w:tc>
          <w:tcPr>
            <w:tcW w:w="10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89FA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UWU</w:t>
            </w:r>
          </w:p>
        </w:tc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2206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's chuff</w:t>
            </w:r>
          </w:p>
        </w:tc>
        <w:tc>
          <w:tcPr>
            <w:tcW w:w="17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7010BB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All while taking probiotic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E9386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Group A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Group B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E615B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49D9CCA1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color w:val="9C0006"/>
                <w:sz w:val="24"/>
                <w:szCs w:val="24"/>
              </w:rPr>
              <w:t>0.001</w:t>
            </w:r>
          </w:p>
        </w:tc>
      </w:tr>
      <w:tr w:rsidR="005E3B33" w:rsidRPr="005E3B33" w14:paraId="2C31ABD3" w14:textId="77777777" w:rsidTr="000C7281">
        <w:trPr>
          <w:trHeight w:val="600"/>
        </w:trPr>
        <w:tc>
          <w:tcPr>
            <w:tcW w:w="10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98FE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UWU</w:t>
            </w:r>
          </w:p>
        </w:tc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49AE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's rectum</w:t>
            </w:r>
          </w:p>
        </w:tc>
        <w:tc>
          <w:tcPr>
            <w:tcW w:w="17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FF4000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All while taking probiotic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704C9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Group A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Group B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F631F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2DDA5668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color w:val="9C0006"/>
                <w:sz w:val="24"/>
                <w:szCs w:val="24"/>
              </w:rPr>
              <w:t>0.001</w:t>
            </w:r>
          </w:p>
        </w:tc>
      </w:tr>
      <w:tr w:rsidR="005E3B33" w:rsidRPr="005E3B33" w14:paraId="0BA5060A" w14:textId="77777777" w:rsidTr="000C7281">
        <w:trPr>
          <w:trHeight w:val="620"/>
        </w:trPr>
        <w:tc>
          <w:tcPr>
            <w:tcW w:w="10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9818B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UWU</w:t>
            </w:r>
          </w:p>
        </w:tc>
        <w:tc>
          <w:tcPr>
            <w:tcW w:w="16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B5457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Dolphin's skin</w:t>
            </w:r>
          </w:p>
        </w:tc>
        <w:tc>
          <w:tcPr>
            <w:tcW w:w="17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AF52D7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All while taking probiotics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E09D5A6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 xml:space="preserve">Group A </w:t>
            </w:r>
            <w:proofErr w:type="spellStart"/>
            <w:r w:rsidRPr="005E3B33">
              <w:rPr>
                <w:rFonts w:eastAsia="Times New Roman" w:cs="Times New Roman"/>
                <w:sz w:val="24"/>
                <w:szCs w:val="24"/>
              </w:rPr>
              <w:t>vs</w:t>
            </w:r>
            <w:proofErr w:type="spellEnd"/>
            <w:r w:rsidRPr="005E3B33">
              <w:rPr>
                <w:rFonts w:eastAsia="Times New Roman" w:cs="Times New Roman"/>
                <w:sz w:val="24"/>
                <w:szCs w:val="24"/>
              </w:rPr>
              <w:t xml:space="preserve"> Group B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62F73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37672937" w14:textId="77777777" w:rsidR="005E3B33" w:rsidRPr="005E3B33" w:rsidRDefault="005E3B33" w:rsidP="005E3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5E3B33">
              <w:rPr>
                <w:rFonts w:eastAsia="Times New Roman" w:cs="Times New Roman"/>
                <w:color w:val="9C0006"/>
                <w:sz w:val="24"/>
                <w:szCs w:val="24"/>
              </w:rPr>
              <w:t>0.028</w:t>
            </w:r>
          </w:p>
        </w:tc>
      </w:tr>
    </w:tbl>
    <w:p w14:paraId="02341B37" w14:textId="56E02C04" w:rsidR="00B62375" w:rsidRDefault="00B62375" w:rsidP="00B62375">
      <w:pPr>
        <w:pStyle w:val="normal0"/>
        <w:rPr>
          <w:sz w:val="24"/>
          <w:szCs w:val="24"/>
        </w:rPr>
      </w:pPr>
    </w:p>
    <w:sectPr w:rsidR="00B62375" w:rsidSect="00421F27">
      <w:type w:val="continuous"/>
      <w:pgSz w:w="12240" w:h="15840"/>
      <w:pgMar w:top="1440" w:right="1008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5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011FF3"/>
    <w:rsid w:val="00011FF3"/>
    <w:rsid w:val="0007289C"/>
    <w:rsid w:val="000851CD"/>
    <w:rsid w:val="000A494D"/>
    <w:rsid w:val="000B432A"/>
    <w:rsid w:val="000C0511"/>
    <w:rsid w:val="000C7281"/>
    <w:rsid w:val="000C7B4D"/>
    <w:rsid w:val="0012076B"/>
    <w:rsid w:val="00122F35"/>
    <w:rsid w:val="001337EA"/>
    <w:rsid w:val="0016533A"/>
    <w:rsid w:val="001B32D8"/>
    <w:rsid w:val="001C5792"/>
    <w:rsid w:val="001D0360"/>
    <w:rsid w:val="001F515D"/>
    <w:rsid w:val="00220111"/>
    <w:rsid w:val="00233A95"/>
    <w:rsid w:val="00263939"/>
    <w:rsid w:val="00267E8F"/>
    <w:rsid w:val="0028396E"/>
    <w:rsid w:val="00287748"/>
    <w:rsid w:val="00293000"/>
    <w:rsid w:val="002B4924"/>
    <w:rsid w:val="002E1F70"/>
    <w:rsid w:val="002F00E1"/>
    <w:rsid w:val="002F6E87"/>
    <w:rsid w:val="003057D1"/>
    <w:rsid w:val="00332B49"/>
    <w:rsid w:val="00363B96"/>
    <w:rsid w:val="00374BFD"/>
    <w:rsid w:val="00394EE7"/>
    <w:rsid w:val="003B2501"/>
    <w:rsid w:val="003B7148"/>
    <w:rsid w:val="003C2845"/>
    <w:rsid w:val="003E150C"/>
    <w:rsid w:val="00407218"/>
    <w:rsid w:val="0040785E"/>
    <w:rsid w:val="00421F27"/>
    <w:rsid w:val="004278BC"/>
    <w:rsid w:val="0046650B"/>
    <w:rsid w:val="004751C3"/>
    <w:rsid w:val="004B0C37"/>
    <w:rsid w:val="004B7D1D"/>
    <w:rsid w:val="004C11FD"/>
    <w:rsid w:val="0055126F"/>
    <w:rsid w:val="00564325"/>
    <w:rsid w:val="005A7761"/>
    <w:rsid w:val="005C5599"/>
    <w:rsid w:val="005E3B33"/>
    <w:rsid w:val="005E549C"/>
    <w:rsid w:val="00611689"/>
    <w:rsid w:val="00613199"/>
    <w:rsid w:val="006500A0"/>
    <w:rsid w:val="00652A74"/>
    <w:rsid w:val="006924FF"/>
    <w:rsid w:val="006C5AD4"/>
    <w:rsid w:val="006D239E"/>
    <w:rsid w:val="006D5E24"/>
    <w:rsid w:val="006F7673"/>
    <w:rsid w:val="00704D47"/>
    <w:rsid w:val="00721545"/>
    <w:rsid w:val="00721D46"/>
    <w:rsid w:val="007242BA"/>
    <w:rsid w:val="00733B39"/>
    <w:rsid w:val="00754DE1"/>
    <w:rsid w:val="0078138A"/>
    <w:rsid w:val="007B4537"/>
    <w:rsid w:val="007D0D31"/>
    <w:rsid w:val="007E3135"/>
    <w:rsid w:val="00802316"/>
    <w:rsid w:val="00845754"/>
    <w:rsid w:val="008631C3"/>
    <w:rsid w:val="008C0982"/>
    <w:rsid w:val="008C1E12"/>
    <w:rsid w:val="008F0D2C"/>
    <w:rsid w:val="008F13A0"/>
    <w:rsid w:val="008F3937"/>
    <w:rsid w:val="008F56B6"/>
    <w:rsid w:val="0093476C"/>
    <w:rsid w:val="00966FAE"/>
    <w:rsid w:val="00972BD3"/>
    <w:rsid w:val="009937B0"/>
    <w:rsid w:val="009B743D"/>
    <w:rsid w:val="009C466E"/>
    <w:rsid w:val="009F3755"/>
    <w:rsid w:val="009F7F83"/>
    <w:rsid w:val="00A12874"/>
    <w:rsid w:val="00A22510"/>
    <w:rsid w:val="00A43B18"/>
    <w:rsid w:val="00A7145C"/>
    <w:rsid w:val="00A73C8E"/>
    <w:rsid w:val="00AB3A03"/>
    <w:rsid w:val="00B22A0A"/>
    <w:rsid w:val="00B62375"/>
    <w:rsid w:val="00BA2711"/>
    <w:rsid w:val="00BC70E7"/>
    <w:rsid w:val="00C017C9"/>
    <w:rsid w:val="00C31B59"/>
    <w:rsid w:val="00C3226D"/>
    <w:rsid w:val="00C92648"/>
    <w:rsid w:val="00CB272F"/>
    <w:rsid w:val="00D20285"/>
    <w:rsid w:val="00D271F7"/>
    <w:rsid w:val="00D42857"/>
    <w:rsid w:val="00D51993"/>
    <w:rsid w:val="00D5264A"/>
    <w:rsid w:val="00D674C2"/>
    <w:rsid w:val="00D761E3"/>
    <w:rsid w:val="00D866AB"/>
    <w:rsid w:val="00DD2ADD"/>
    <w:rsid w:val="00E47F87"/>
    <w:rsid w:val="00E644EB"/>
    <w:rsid w:val="00E66D18"/>
    <w:rsid w:val="00E76E49"/>
    <w:rsid w:val="00EB785A"/>
    <w:rsid w:val="00EE054C"/>
    <w:rsid w:val="00EE1C6F"/>
    <w:rsid w:val="00EF6539"/>
    <w:rsid w:val="00EF6F57"/>
    <w:rsid w:val="00F201EA"/>
    <w:rsid w:val="00F50BC7"/>
    <w:rsid w:val="00F54B13"/>
    <w:rsid w:val="00F57121"/>
    <w:rsid w:val="00FA72FE"/>
    <w:rsid w:val="00FC4E80"/>
    <w:rsid w:val="00FD05EF"/>
    <w:rsid w:val="00FD6D46"/>
    <w:rsid w:val="00FE5ACA"/>
    <w:rsid w:val="00FF37D3"/>
    <w:rsid w:val="00FF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75FF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20124D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0"/>
    <w:next w:val="normal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5E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5E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E3B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E3B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E47F87"/>
    <w:pPr>
      <w:tabs>
        <w:tab w:val="left" w:pos="500"/>
      </w:tabs>
      <w:spacing w:after="240" w:line="480" w:lineRule="auto"/>
      <w:ind w:left="504" w:hanging="50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20124D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0"/>
    <w:next w:val="normal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5E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5E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E3B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E3B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E47F87"/>
    <w:pPr>
      <w:tabs>
        <w:tab w:val="left" w:pos="500"/>
      </w:tabs>
      <w:spacing w:after="240" w:line="48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51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5</Words>
  <Characters>2482</Characters>
  <Application>Microsoft Macintosh Word</Application>
  <DocSecurity>0</DocSecurity>
  <Lines>20</Lines>
  <Paragraphs>5</Paragraphs>
  <ScaleCrop>false</ScaleCrop>
  <Company>University of Chicago</Company>
  <LinksUpToDate>false</LinksUpToDate>
  <CharactersWithSpaces>2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esar Cardona</cp:lastModifiedBy>
  <cp:revision>3</cp:revision>
  <dcterms:created xsi:type="dcterms:W3CDTF">2018-04-19T21:54:00Z</dcterms:created>
  <dcterms:modified xsi:type="dcterms:W3CDTF">2018-04-19T2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3"&gt;&lt;session id="dLVOsCY2"/&gt;&lt;style id="http://www.zotero.org/styles/american-society-for-microbiology" hasBibliography="1" bibliographyStyleHasBeenSet="1"/&gt;&lt;prefs&gt;&lt;pref name="fieldType" value="Field"/&gt;&lt;pref name=</vt:lpwstr>
  </property>
  <property fmtid="{D5CDD505-2E9C-101B-9397-08002B2CF9AE}" pid="3" name="ZOTERO_PREF_2">
    <vt:lpwstr>"storeReferences" value="true"/&gt;&lt;pref name="automaticJournalAbbreviations" value="true"/&gt;&lt;/prefs&gt;&lt;/data&gt;</vt:lpwstr>
  </property>
</Properties>
</file>